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>
          <w:rFonts w:ascii="Times New Roman" w:cs="Times New Roman" w:eastAsia="Times New Roman" w:hAnsi="Times New Roman"/>
        </w:rPr>
      </w:pPr>
      <w:bookmarkStart w:colFirst="0" w:colLast="0" w:name="_6qho9frghfyb" w:id="0"/>
      <w:bookmarkEnd w:id="0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mbination of Alignment-Based De-Hosting Methods with Taxonomy and Pathway Identification Methods. Four pipelines for Kraken 2 ( -K: un-dehosted, BoK: de-hosted by Bowtie 2, bwaK: de-hosted by BWA and RsK: de-hosted by Rsubread R package), five for DRAGEN (-D, BoD, bwaD, RsD and DdhD: de-hosted by proprietary DRAGEN de-hosting procedure) and four for HUMAnN (-H: un-dehosted, BoH, bwaH, RsH).</w:t>
      </w:r>
    </w:p>
    <w:tbl>
      <w:tblPr>
        <w:tblStyle w:val="Table1"/>
        <w:tblW w:w="939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55"/>
        <w:gridCol w:w="2655"/>
        <w:gridCol w:w="2730"/>
        <w:gridCol w:w="1650"/>
        <w:tblGridChange w:id="0">
          <w:tblGrid>
            <w:gridCol w:w="2355"/>
            <w:gridCol w:w="2655"/>
            <w:gridCol w:w="2730"/>
            <w:gridCol w:w="1650"/>
          </w:tblGrid>
        </w:tblGridChange>
      </w:tblGrid>
      <w:tr>
        <w:trPr>
          <w:cantSplit w:val="0"/>
          <w:tblHeader w:val="0"/>
        </w:trPr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De-hosting Method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ownstream analysis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xonomy Identification Method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sulted Methodology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x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raken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K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x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AG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D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thwa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UMAn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wtie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x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raken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K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x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AG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D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thwa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UMAn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W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x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raken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waK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x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AG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waD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thwa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UMAn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waH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subrea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x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raken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sK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x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AG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sD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thwa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UMAn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s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AGEN’s de-hosting feature enabl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x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AG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dhD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D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529766" cy="3738563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529766" cy="37385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pset plot representing which genera exhibited significant sex-related differences according to each method.</w:t>
      </w:r>
    </w:p>
    <w:p w:rsidR="00000000" w:rsidDel="00000000" w:rsidP="00000000" w:rsidRDefault="00000000" w:rsidRPr="00000000" w14:paraId="00000047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462588" cy="3676244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62588" cy="367624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2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pset plot representing which genera are found to be statistically different between age groups depending on the methodology applied.</w:t>
      </w:r>
    </w:p>
    <w:p w:rsidR="00000000" w:rsidDel="00000000" w:rsidP="00000000" w:rsidRDefault="00000000" w:rsidRPr="00000000" w14:paraId="0000004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jc w:val="left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escription of pathways which were detected by all methodologies except for BWA. “% Samples” refers to the percentage of samples in which each pathway was detected.</w:t>
      </w:r>
      <w:r w:rsidDel="00000000" w:rsidR="00000000" w:rsidRPr="00000000">
        <w:rPr>
          <w:rtl w:val="0"/>
        </w:rPr>
      </w:r>
    </w:p>
    <w:tbl>
      <w:tblPr>
        <w:tblStyle w:val="Table2"/>
        <w:tblW w:w="90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155"/>
        <w:gridCol w:w="1530"/>
        <w:gridCol w:w="2295"/>
        <w:gridCol w:w="690"/>
        <w:gridCol w:w="660"/>
        <w:gridCol w:w="600"/>
        <w:gridCol w:w="765"/>
        <w:gridCol w:w="705"/>
        <w:gridCol w:w="660"/>
        <w:tblGridChange w:id="0">
          <w:tblGrid>
            <w:gridCol w:w="1155"/>
            <w:gridCol w:w="1530"/>
            <w:gridCol w:w="2295"/>
            <w:gridCol w:w="690"/>
            <w:gridCol w:w="660"/>
            <w:gridCol w:w="600"/>
            <w:gridCol w:w="765"/>
            <w:gridCol w:w="705"/>
            <w:gridCol w:w="660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athway</w:t>
            </w:r>
          </w:p>
        </w:tc>
        <w:tc>
          <w:tcPr>
            <w:vMerge w:val="restart"/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lass</w:t>
            </w:r>
          </w:p>
        </w:tc>
        <w:tc>
          <w:tcPr>
            <w:vMerge w:val="restart"/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escription</w:t>
            </w:r>
          </w:p>
        </w:tc>
        <w:tc>
          <w:tcPr>
            <w:gridSpan w:val="3"/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% Samp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an Abunda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o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s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o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s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378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erobic respiration I (cytochrome c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6.39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LSYN-PWY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factor-Biosynthesis // Super-Pathway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pathway of tetrahydrofolate biosynthesis and salvage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2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2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2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ind w:right="27.87401574803198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661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factor-Biosynthesis // Super-Pathway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pathway of tetrahydrofolate biosynthesi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2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2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2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6606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O-DEG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uanosine nucleotides degradation II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718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otide-Biosynthesis // Metabolic-Cluster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yrimidine deoxyribonucleotides de novo biosynthesis I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</w:t>
            </w:r>
          </w:p>
        </w:tc>
      </w:tr>
      <w:tr>
        <w:trPr>
          <w:cantSplit w:val="0"/>
          <w:trHeight w:val="124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7210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otide-Biosynthesis // Metabolic-Cluster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yrimidine deoxyribonucleotides biosynthesis from CTP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92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ARY-METABOLITE-BIOSYNTHESI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valonate pathway I (eukaryotes and bacteria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108-PWY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yruvate fermentation to propanoate I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6549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nsport-Pathway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-glutamine biosynthesis III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</w:t>
            </w:r>
          </w:p>
        </w:tc>
      </w:tr>
      <w:tr>
        <w:trPr>
          <w:cantSplit w:val="0"/>
          <w:trHeight w:val="147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7117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4 photosynthetic carbon assimilation cycle. PEPCK type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718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O-DEG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TP and CTP dephosphorylation I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ETOGLUCONMET-PWY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-Pathways // CARBOXYLATES-DEG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etogluconate metabolism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HGLYUT-PWY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-Pathways // Aldehyde-Degradation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pathway of methylglyoxal degradation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122-PWY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erolactic fermentation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124-PWY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 // Carbohydrates-Degradation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fidobacterium shunt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164-PWY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 // NUCLEO-DEG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urine nucleobases degradation I (anaerobic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OTOALL-PWY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 // Super-Pathway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xygenic photosynthesi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5130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-Pathways // CARBOXYLATES-DEG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oxobutanoate degradation I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5367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pid-Biosynthesi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troselinate biosynthesi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56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 // Super-Pathway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pathway of glyoxylate cycle and fatty acid degradation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583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factor-Biosynthesis // Super-Pathway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pathway of menaquinol-8 biosynthesis I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586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factor-Biosynthesis // Super-Pathway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pathway of demethylmenaquinol-8 biosynthesis I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587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factor-Biosynthesi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biquinol-7 biosynthesis (late decarboxylation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597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pid-Biosynthesi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lmitate biosynthesis (type II fatty acid synthase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124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628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pid-Biosynthesis // Super-Pathway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pathway of unsaturated fatty acids biosynthesis (E. coli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630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lyamine-Biosynthesis // Super-Pathway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pathway of putrescine biosynthesi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654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otide-Biosynthesis // Metabolic-Cluster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yrimidine deoxyribonucleotides de novo biosynthesis III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6876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sopropanol biosynthesis (engineered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7039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pid-Biosynthesi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osphatidate metabolism. as a signaling molecule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124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721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otide-Biosynthesis // Super-Pathway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pathway of pyrimidine deoxyribonucleotides de novo biosynthesi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66-367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etogenesi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66-39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tty-Acid-and-Lipid-Degradation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tty acid &amp;beta;-oxidation VI (mammalian peroxisome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LVADEHYPOX-PWY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O-DEG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enosine nucleotides degradation II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ISYN-PWY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factor-Biosynthesis // Super-Pathway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pathway of thiamine diphosphate biosynthesis I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</w:tbl>
    <w:p w:rsidR="00000000" w:rsidDel="00000000" w:rsidP="00000000" w:rsidRDefault="00000000" w:rsidRPr="00000000" w14:paraId="00000190">
      <w:pPr>
        <w:jc w:val="left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1">
      <w:pPr>
        <w:jc w:val="left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2">
      <w:pPr>
        <w:jc w:val="left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3">
      <w:pPr>
        <w:jc w:val="left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4">
      <w:pPr>
        <w:jc w:val="left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5">
      <w:pPr>
        <w:jc w:val="left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6">
      <w:pPr>
        <w:jc w:val="left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7">
      <w:pPr>
        <w:jc w:val="left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8">
      <w:pPr>
        <w:jc w:val="left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9">
      <w:pPr>
        <w:jc w:val="left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A">
      <w:pPr>
        <w:jc w:val="left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jc w:val="left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C">
      <w:pPr>
        <w:jc w:val="left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D">
      <w:pPr>
        <w:jc w:val="center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jc w:val="center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thways that show significant differences between sexes when analyzed with one methodology but not with others. Descriptions and classification are based on MetaCyc.</w:t>
      </w:r>
      <w:r w:rsidDel="00000000" w:rsidR="00000000" w:rsidRPr="00000000">
        <w:rPr>
          <w:rtl w:val="0"/>
        </w:rPr>
      </w:r>
    </w:p>
    <w:tbl>
      <w:tblPr>
        <w:tblStyle w:val="Table3"/>
        <w:tblW w:w="903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290"/>
        <w:gridCol w:w="750"/>
        <w:gridCol w:w="900"/>
        <w:gridCol w:w="885"/>
        <w:gridCol w:w="870"/>
        <w:gridCol w:w="2175"/>
        <w:gridCol w:w="2160"/>
        <w:tblGridChange w:id="0">
          <w:tblGrid>
            <w:gridCol w:w="1290"/>
            <w:gridCol w:w="750"/>
            <w:gridCol w:w="900"/>
            <w:gridCol w:w="885"/>
            <w:gridCol w:w="870"/>
            <w:gridCol w:w="2175"/>
            <w:gridCol w:w="2160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athway</w:t>
            </w:r>
          </w:p>
        </w:tc>
        <w:tc>
          <w:tcPr>
            <w:gridSpan w:val="4"/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-valu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lass</w:t>
            </w:r>
          </w:p>
        </w:tc>
        <w:tc>
          <w:tcPr>
            <w:vMerge w:val="restart"/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escription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o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wa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s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GININE-SYN4-PWY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7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6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6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ino-Acid-Biosynthesi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-ornithine biosynthesis II</w:t>
            </w:r>
          </w:p>
        </w:tc>
      </w:tr>
      <w:tr>
        <w:trPr>
          <w:cantSplit w:val="0"/>
          <w:trHeight w:val="15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BOSYN2-PWY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9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9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factor-Biosynthesi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avin biosynthesis I (bacteria and plants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692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ino-Acid-Biosynthesi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-N-delta-acetylornithine biosynthesis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-GLYSYN-PWY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ino-Acid-Biosynthesis // Super-Pathway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pathway of L-serine and glycine biosynthesis I</w:t>
            </w:r>
          </w:p>
        </w:tc>
      </w:tr>
      <w:tr>
        <w:trPr>
          <w:cantSplit w:val="0"/>
          <w:trHeight w:val="329.6264648437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4-PWY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6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6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6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ino-Acid-Biosynthesis // Super-Pathway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pathway of L-lysine, L-threonine and L-methionine biosynthesis I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RESYN-PWY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6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9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ino-Acid-Biosynthesis // Super-Pathway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pathway of L-threonine biosynthesis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776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9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factor-Biosynthesi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D salvage pathway II (PNC IV cycle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66-389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cohol-Degradation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ytol degradation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719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9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otide-Biosynthesis // Metabolic-Cluster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yrimidine deoxyribonucleotides de novo biosynthesis IV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RMENTATION-PWY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 // Super-Pathway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xed acid fermentation</w:t>
            </w:r>
          </w:p>
        </w:tc>
      </w:tr>
      <w:tr>
        <w:trPr>
          <w:cantSplit w:val="0"/>
          <w:trHeight w:val="311.850585937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101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otosynthesis light reactions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498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7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7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6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7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carbon-Nutrient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rea cycle</w:t>
            </w:r>
          </w:p>
        </w:tc>
      </w:tr>
      <w:tr>
        <w:trPr>
          <w:cantSplit w:val="0"/>
          <w:trHeight w:val="350.551757812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526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6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6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-Structure-Biosynthesis // Super-Pathway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ptidoglycan biosynthesis II (staphylococci)</w:t>
            </w:r>
          </w:p>
        </w:tc>
      </w:tr>
      <w:tr>
        <w:trPr>
          <w:cantSplit w:val="0"/>
          <w:trHeight w:val="353.78808594769106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5723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ubisco shunt</w:t>
            </w:r>
          </w:p>
        </w:tc>
      </w:tr>
      <w:tr>
        <w:trPr>
          <w:cantSplit w:val="0"/>
          <w:trHeight w:val="131.850585937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6527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4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8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bohydrates-Degradation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achyose degradation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A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5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A cycle I (prokaryotic)</w:t>
            </w:r>
          </w:p>
        </w:tc>
      </w:tr>
    </w:tbl>
    <w:p w:rsidR="00000000" w:rsidDel="00000000" w:rsidP="00000000" w:rsidRDefault="00000000" w:rsidRPr="00000000" w14:paraId="0000021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E">
      <w:pPr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thways that show significant differences between age groups when analyzed with one methodology but not with others. Descriptions and classification are based on MetaCyc.</w:t>
      </w:r>
      <w:r w:rsidDel="00000000" w:rsidR="00000000" w:rsidRPr="00000000">
        <w:rPr>
          <w:rtl w:val="0"/>
        </w:rPr>
      </w:r>
    </w:p>
    <w:tbl>
      <w:tblPr>
        <w:tblStyle w:val="Table4"/>
        <w:tblW w:w="903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290"/>
        <w:gridCol w:w="750"/>
        <w:gridCol w:w="825"/>
        <w:gridCol w:w="825"/>
        <w:gridCol w:w="885"/>
        <w:gridCol w:w="2355"/>
        <w:gridCol w:w="2100"/>
        <w:tblGridChange w:id="0">
          <w:tblGrid>
            <w:gridCol w:w="1290"/>
            <w:gridCol w:w="750"/>
            <w:gridCol w:w="825"/>
            <w:gridCol w:w="825"/>
            <w:gridCol w:w="885"/>
            <w:gridCol w:w="2355"/>
            <w:gridCol w:w="2100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athway</w:t>
            </w:r>
          </w:p>
        </w:tc>
        <w:tc>
          <w:tcPr>
            <w:gridSpan w:val="4"/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-valu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lass</w:t>
            </w:r>
          </w:p>
        </w:tc>
        <w:tc>
          <w:tcPr>
            <w:vMerge w:val="restart"/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escription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o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s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wa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2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MESYN2-PW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factor-Biosynthesis // Tetrapyrrole-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me b biosynthesis II (oxygen-independent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53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ino-Acid-Biosynthesis // Super-Pathw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pathway of L-methionine biosynthesis (by sulfhydrylation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4FS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pid-Biosynthesis // Super-Pathw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osphatidylglycerol biosynthesis I (plastidic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4FS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pid-Biosynthesis // Super-Pathw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osphatidylglycerol biosynthesis II (non-plastidic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RESYN-PW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ino-Acid-Biosynthesis // Super-Pathw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pathway of L-threonine biosynthes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72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otide-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enosine deoxyribonucleotides de novo biosynthesis I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7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otide-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uanosine deoxyribonucleotides de novo biosynthesis I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41-PW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 // Super-Pathw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yruvate fermentation to acetate and (S)-lactate 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A-GLYOX-BYPA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-Pathw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pathway of glyoxylate bypass and TC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ME-BIOSYNTHESIS-II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factor-Biosynthesis // Tetrapyrrole-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me b biosynthesis V (aerobic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GLIPASYN-PW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can-Pathways // Lipid-Biosynthesis // Cell-Structure-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pid IVA biosynthesis (E. col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5.9252929687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105-PW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A cycle IV (2-oxoglutarate decarboxylase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185-PW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1-COMPOU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rmaldehyde assimilation III (dihydroxyacetone cycle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NTO-PW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factor-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osphopantothenate biosynthesis 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OSLIPSYN-PW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pid-Biosynthesis // Super-Pathw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erpathway of phospholipid biosynthesis I (bacteria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5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factor-Biosynthesis // Super-Pathw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tin biosynthesis I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1.850585937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50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ino-Acid-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61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otide-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-aminoimidazole ribonucleotide biosynthesis 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63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-Structure-Biosynthesis // Super-Pathw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ptidoglycan biosynthesis III (mycobacteria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63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-Structure-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DP-N-acetylmuramoyl-pentapeptide biosynthesis II (lysine-containing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.850585937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7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ino-Acid-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-methionine biosynthesis I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72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factor-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-amino-2-methyl-5-diphosphomethylpyrimidine biosynthesis I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77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factor-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D salvage pathway II (PNC IV cycle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80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can-Pathways // Lipid-Biosynthesis // Cell-Structure-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pid IVA biosynthesis (P. putida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-81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 // Amino-Acid-Degra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-arginine degradation XIII (reductive Stickland reaction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WY1ZNC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carbon-Nutri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similatory sulfate reduction IV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BOSYN2-PW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factor-Biosyn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avin biosynthesis I (bacteria and plant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ergy-Metabol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A cycle I (prokaryotic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F1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2">
      <w:pPr>
        <w:spacing w:after="240" w:before="24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3">
      <w:pPr>
        <w:spacing w:after="240" w:befor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Code Reproducibility</w:t>
      </w:r>
    </w:p>
    <w:p w:rsidR="00000000" w:rsidDel="00000000" w:rsidP="00000000" w:rsidRDefault="00000000" w:rsidRPr="00000000" w14:paraId="000002F4">
      <w:pPr>
        <w:jc w:val="both"/>
        <w:rPr/>
      </w:pPr>
      <w:r w:rsidDel="00000000" w:rsidR="00000000" w:rsidRPr="00000000">
        <w:rPr>
          <w:rtl w:val="0"/>
        </w:rPr>
        <w:t xml:space="preserve">GitHub repository containing the code and processed data necessary to reproduce the analyses and figures presented in manuscript. In this repository you will find:</w:t>
      </w:r>
    </w:p>
    <w:p w:rsidR="00000000" w:rsidDel="00000000" w:rsidP="00000000" w:rsidRDefault="00000000" w:rsidRPr="00000000" w14:paraId="000002F5">
      <w:pPr>
        <w:numPr>
          <w:ilvl w:val="0"/>
          <w:numId w:val="2"/>
        </w:numPr>
        <w:ind w:left="720" w:hanging="360"/>
        <w:jc w:val="both"/>
        <w:rPr/>
      </w:pPr>
      <w:r w:rsidDel="00000000" w:rsidR="00000000" w:rsidRPr="00000000">
        <w:rPr>
          <w:u w:val="single"/>
          <w:rtl w:val="0"/>
        </w:rPr>
        <w:t xml:space="preserve">Execution scripts:</w:t>
      </w:r>
    </w:p>
    <w:p w:rsidR="00000000" w:rsidDel="00000000" w:rsidP="00000000" w:rsidRDefault="00000000" w:rsidRPr="00000000" w14:paraId="000002F6">
      <w:pPr>
        <w:numPr>
          <w:ilvl w:val="1"/>
          <w:numId w:val="2"/>
        </w:numPr>
        <w:ind w:left="1440" w:hanging="360"/>
        <w:jc w:val="both"/>
      </w:pPr>
      <w:r w:rsidDel="00000000" w:rsidR="00000000" w:rsidRPr="00000000">
        <w:rPr>
          <w:rtl w:val="0"/>
        </w:rPr>
        <w:t xml:space="preserve">DeHosting.R: Contains all the coding necessary for applying any studied de-hosting method (Bowtie2, Rsubread and BWA)</w:t>
      </w:r>
    </w:p>
    <w:p w:rsidR="00000000" w:rsidDel="00000000" w:rsidP="00000000" w:rsidRDefault="00000000" w:rsidRPr="00000000" w14:paraId="000002F7">
      <w:pPr>
        <w:numPr>
          <w:ilvl w:val="1"/>
          <w:numId w:val="2"/>
        </w:numPr>
        <w:ind w:left="1440" w:hanging="360"/>
        <w:jc w:val="both"/>
      </w:pPr>
      <w:r w:rsidDel="00000000" w:rsidR="00000000" w:rsidRPr="00000000">
        <w:rPr>
          <w:rtl w:val="0"/>
        </w:rPr>
        <w:t xml:space="preserve">RunDRAGEN-P.R</w:t>
      </w:r>
    </w:p>
    <w:p w:rsidR="00000000" w:rsidDel="00000000" w:rsidP="00000000" w:rsidRDefault="00000000" w:rsidRPr="00000000" w14:paraId="000002F8">
      <w:pPr>
        <w:numPr>
          <w:ilvl w:val="1"/>
          <w:numId w:val="2"/>
        </w:numPr>
        <w:ind w:left="1440" w:hanging="360"/>
        <w:jc w:val="both"/>
      </w:pPr>
      <w:r w:rsidDel="00000000" w:rsidR="00000000" w:rsidRPr="00000000">
        <w:rPr>
          <w:rtl w:val="0"/>
        </w:rPr>
        <w:t xml:space="preserve">RunKRAKEN-P.R</w:t>
      </w:r>
    </w:p>
    <w:p w:rsidR="00000000" w:rsidDel="00000000" w:rsidP="00000000" w:rsidRDefault="00000000" w:rsidRPr="00000000" w14:paraId="000002F9">
      <w:pPr>
        <w:numPr>
          <w:ilvl w:val="1"/>
          <w:numId w:val="2"/>
        </w:numPr>
        <w:ind w:left="1440" w:hanging="360"/>
        <w:jc w:val="both"/>
      </w:pPr>
      <w:r w:rsidDel="00000000" w:rsidR="00000000" w:rsidRPr="00000000">
        <w:rPr>
          <w:rtl w:val="0"/>
        </w:rPr>
        <w:t xml:space="preserve">RunHuman-P.R</w:t>
      </w:r>
    </w:p>
    <w:p w:rsidR="00000000" w:rsidDel="00000000" w:rsidP="00000000" w:rsidRDefault="00000000" w:rsidRPr="00000000" w14:paraId="000002FA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B">
      <w:pPr>
        <w:numPr>
          <w:ilvl w:val="0"/>
          <w:numId w:val="2"/>
        </w:numPr>
        <w:ind w:left="720" w:hanging="360"/>
        <w:jc w:val="both"/>
        <w:rPr/>
      </w:pPr>
      <w:r w:rsidDel="00000000" w:rsidR="00000000" w:rsidRPr="00000000">
        <w:rPr>
          <w:u w:val="single"/>
          <w:rtl w:val="0"/>
        </w:rPr>
        <w:t xml:space="preserve">Scripts for reproducibility of figures:</w:t>
      </w:r>
    </w:p>
    <w:p w:rsidR="00000000" w:rsidDel="00000000" w:rsidP="00000000" w:rsidRDefault="00000000" w:rsidRPr="00000000" w14:paraId="000002FC">
      <w:pPr>
        <w:numPr>
          <w:ilvl w:val="0"/>
          <w:numId w:val="1"/>
        </w:numPr>
        <w:ind w:left="1417.3228346456694" w:hanging="360"/>
      </w:pPr>
      <w:r w:rsidDel="00000000" w:rsidR="00000000" w:rsidRPr="00000000">
        <w:rPr>
          <w:rtl w:val="0"/>
        </w:rPr>
        <w:t xml:space="preserve">Figure2.R: makes use of Fig2a-MappedReads.xlsx, Fig2c-GC.xlsx and Fig2d-HomoSapiens.xlsx.</w:t>
      </w:r>
    </w:p>
    <w:p w:rsidR="00000000" w:rsidDel="00000000" w:rsidP="00000000" w:rsidRDefault="00000000" w:rsidRPr="00000000" w14:paraId="000002FD">
      <w:pPr>
        <w:numPr>
          <w:ilvl w:val="0"/>
          <w:numId w:val="1"/>
        </w:numPr>
        <w:ind w:left="1417.3228346456694" w:hanging="360"/>
      </w:pPr>
      <w:r w:rsidDel="00000000" w:rsidR="00000000" w:rsidRPr="00000000">
        <w:rPr>
          <w:rtl w:val="0"/>
        </w:rPr>
        <w:t xml:space="preserve">Figure3.R: makes use of Fig3a-MicroorgPerLevel.xlsx, Fig3-All_Taxa_Kraken.xlsx and Fig3-data_list.RData.</w:t>
      </w:r>
    </w:p>
    <w:p w:rsidR="00000000" w:rsidDel="00000000" w:rsidP="00000000" w:rsidRDefault="00000000" w:rsidRPr="00000000" w14:paraId="000002FE">
      <w:pPr>
        <w:numPr>
          <w:ilvl w:val="0"/>
          <w:numId w:val="1"/>
        </w:numPr>
        <w:ind w:left="1417.3228346456694" w:hanging="360"/>
      </w:pPr>
      <w:r w:rsidDel="00000000" w:rsidR="00000000" w:rsidRPr="00000000">
        <w:rPr>
          <w:rtl w:val="0"/>
        </w:rPr>
        <w:t xml:space="preserve">Figure4.R: makes use of Fig4-RA6genera.xlsx.</w:t>
      </w:r>
    </w:p>
    <w:p w:rsidR="00000000" w:rsidDel="00000000" w:rsidP="00000000" w:rsidRDefault="00000000" w:rsidRPr="00000000" w14:paraId="000002FF">
      <w:pPr>
        <w:numPr>
          <w:ilvl w:val="0"/>
          <w:numId w:val="1"/>
        </w:numPr>
        <w:ind w:left="1417.3228346456694" w:hanging="360"/>
      </w:pPr>
      <w:r w:rsidDel="00000000" w:rsidR="00000000" w:rsidRPr="00000000">
        <w:rPr>
          <w:rtl w:val="0"/>
        </w:rPr>
        <w:t xml:space="preserve">Figure5.R: makes use of Fig5-DFProteobacteria.xlsx, Fig5-Genera_DifSign_Age.xlsx, Fig5-Genera_DifSign_Sex.xlsx</w:t>
      </w:r>
    </w:p>
    <w:p w:rsidR="00000000" w:rsidDel="00000000" w:rsidP="00000000" w:rsidRDefault="00000000" w:rsidRPr="00000000" w14:paraId="00000300">
      <w:pPr>
        <w:numPr>
          <w:ilvl w:val="0"/>
          <w:numId w:val="1"/>
        </w:numPr>
        <w:ind w:left="1417.3228346456694" w:hanging="360"/>
      </w:pPr>
      <w:r w:rsidDel="00000000" w:rsidR="00000000" w:rsidRPr="00000000">
        <w:rPr>
          <w:rtl w:val="0"/>
        </w:rPr>
        <w:t xml:space="preserve">Figure6.R: makes use of Fig6a-NumberPathways.xlsx, Fig6b-DataList-Pathways.RData, Fig6c-Pathways-Sex.xlsx, Fig6d-Pathways-Age.xlsx, TableS2, TableS3, TableS4.</w:t>
      </w:r>
    </w:p>
    <w:p w:rsidR="00000000" w:rsidDel="00000000" w:rsidP="00000000" w:rsidRDefault="00000000" w:rsidRPr="00000000" w14:paraId="00000301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1417.3228346456694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